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D589E" w14:textId="09ADDA1C" w:rsidR="00C828BE" w:rsidRPr="00C828BE" w:rsidRDefault="00C828BE" w:rsidP="00C828B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C828BE">
        <w:rPr>
          <w:rFonts w:ascii="Times New Roman" w:hAnsi="Times New Roman" w:cs="Times New Roman"/>
          <w:b/>
          <w:bCs/>
          <w:sz w:val="24"/>
          <w:szCs w:val="24"/>
        </w:rPr>
        <w:t xml:space="preserve">Table 3. Univariate and multivariate cox proportional hazards analysis of post-transplant outcomes by CH mutation status with a VA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≥</m:t>
        </m:r>
      </m:oMath>
      <w:r w:rsidRPr="00C828BE">
        <w:rPr>
          <w:rFonts w:ascii="Times New Roman" w:hAnsi="Times New Roman" w:cs="Times New Roman"/>
          <w:b/>
          <w:bCs/>
          <w:sz w:val="24"/>
          <w:szCs w:val="24"/>
        </w:rPr>
        <w:t xml:space="preserve"> 2%.</w:t>
      </w:r>
    </w:p>
    <w:tbl>
      <w:tblPr>
        <w:tblW w:w="8789" w:type="dxa"/>
        <w:tblBorders>
          <w:top w:val="single" w:sz="12" w:space="0" w:color="A8A8A8"/>
          <w:left w:val="nil"/>
          <w:bottom w:val="single" w:sz="12" w:space="0" w:color="A8A8A8"/>
          <w:right w:val="nil"/>
          <w:insideH w:val="single" w:sz="12" w:space="0" w:color="A8A8A8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27"/>
        <w:gridCol w:w="2835"/>
        <w:gridCol w:w="1559"/>
        <w:gridCol w:w="2268"/>
      </w:tblGrid>
      <w:tr w:rsidR="00C828BE" w:rsidRPr="00C828BE" w14:paraId="334F4B18" w14:textId="77777777" w:rsidTr="008D34E6">
        <w:trPr>
          <w:trHeight w:val="5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D5EDF" w14:textId="77777777" w:rsidR="00C828BE" w:rsidRPr="00C828BE" w:rsidRDefault="00C828BE" w:rsidP="00C828BE">
            <w:pPr>
              <w:pStyle w:val="NoSpacing"/>
              <w:rPr>
                <w:rFonts w:ascii="Times New Roman" w:eastAsia="Roboto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eastAsia="Roboto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7CD50B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  <w:r w:rsidRPr="00C828B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A9DCC00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828B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2A8083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828BE" w:rsidRPr="00C828BE" w14:paraId="27C5A259" w14:textId="77777777" w:rsidTr="008D34E6">
        <w:trPr>
          <w:trHeight w:val="403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00A4F9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l-cause mortality </w:t>
            </w:r>
          </w:p>
        </w:tc>
      </w:tr>
      <w:tr w:rsidR="00C828BE" w:rsidRPr="00C828BE" w14:paraId="0DD57544" w14:textId="77777777" w:rsidTr="008D34E6">
        <w:trPr>
          <w:trHeight w:val="1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F20B85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B0C95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28777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, 2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7B721D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828BE" w:rsidRPr="00C828BE" w14:paraId="13AFCCB8" w14:textId="77777777" w:rsidTr="008D34E6">
        <w:trPr>
          <w:trHeight w:val="4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00640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0B4953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08BFA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, 2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AC7276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828BE" w:rsidRPr="00C828BE" w14:paraId="56FC1101" w14:textId="77777777" w:rsidTr="008D34E6">
        <w:trPr>
          <w:trHeight w:val="1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4D7CF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C1076B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468A56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35BF6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28BE" w:rsidRPr="00C828BE" w14:paraId="4EF65FF6" w14:textId="77777777" w:rsidTr="008D34E6">
        <w:trPr>
          <w:trHeight w:val="26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253D9D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B9793D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6D04C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, 4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5C5A07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C828BE" w:rsidRPr="00C828BE" w14:paraId="07FC2235" w14:textId="77777777" w:rsidTr="008D34E6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CC3AA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F31F9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10A90C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, 5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31F120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C828BE" w:rsidRPr="00C828BE" w14:paraId="1C195A7A" w14:textId="77777777" w:rsidTr="008D34E6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B90CF7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 Grade 1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33450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EC33EC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90D3C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28BE" w:rsidRPr="00C828BE" w14:paraId="5422400E" w14:textId="77777777" w:rsidTr="008D34E6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B0C45A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6975DA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DB1F2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, 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464DC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C828BE" w:rsidRPr="00C828BE" w14:paraId="1C32EB6F" w14:textId="77777777" w:rsidTr="008D34E6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0029A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4A0FC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4D378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, 2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578916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C828BE" w:rsidRPr="00C828BE" w14:paraId="51EBDF72" w14:textId="77777777" w:rsidTr="008D34E6">
        <w:trPr>
          <w:trHeight w:val="10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87EBE0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 Grade 2/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4C7E3C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93BB6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88748C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828BE" w:rsidRPr="00C828BE" w14:paraId="2D809340" w14:textId="77777777" w:rsidTr="008D34E6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E8084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929343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285AC3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, 6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2EDA7B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C828BE" w:rsidRPr="00C828BE" w14:paraId="7ECEE18D" w14:textId="77777777" w:rsidTr="008D34E6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9DCDC0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EB0DE1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801D06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, 5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E63012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828BE" w:rsidRPr="00C828BE" w14:paraId="303F4660" w14:textId="77777777" w:rsidTr="008D34E6">
        <w:trPr>
          <w:trHeight w:val="10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AFD535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933D2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9EC8E7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8E32C9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28BE" w:rsidRPr="00C828BE" w14:paraId="06E983B4" w14:textId="77777777" w:rsidTr="008D34E6">
        <w:trPr>
          <w:trHeight w:val="1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7BA65F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AA47A7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8BB3E6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, 1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815D6B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0.9</w:t>
            </w:r>
          </w:p>
        </w:tc>
      </w:tr>
      <w:tr w:rsidR="00C828BE" w:rsidRPr="00C828BE" w14:paraId="4433C433" w14:textId="77777777" w:rsidTr="008D34E6">
        <w:trPr>
          <w:trHeight w:val="3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6E3BD9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FADB2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B679E1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, 1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6E796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C828BE" w:rsidRPr="00C828BE" w14:paraId="3F993163" w14:textId="77777777" w:rsidTr="008D34E6">
        <w:trPr>
          <w:trHeight w:val="4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FAAE53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ignanc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FE58CD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A1A895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CD3C90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28BE" w:rsidRPr="00C828BE" w14:paraId="1BB0DB0F" w14:textId="77777777" w:rsidTr="008D34E6">
        <w:trPr>
          <w:trHeight w:val="26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086AF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FC9B4A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DE2EA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, 2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B00B5E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828BE" w:rsidRPr="00C828BE" w14:paraId="50A5E601" w14:textId="77777777" w:rsidTr="008D34E6">
        <w:trPr>
          <w:trHeight w:val="2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D093FB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variable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C9F39A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9338AF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, 3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F24DF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C828BE" w:rsidRPr="00C828BE" w14:paraId="26E83C53" w14:textId="77777777" w:rsidTr="008D34E6">
        <w:trPr>
          <w:trHeight w:val="1765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759613" w14:textId="77777777" w:rsidR="00C828BE" w:rsidRPr="00C828BE" w:rsidRDefault="00C828BE" w:rsidP="00C828BE">
            <w:pPr>
              <w:pStyle w:val="NoSpacing"/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lastRenderedPageBreak/>
              <w:t>1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828BE">
              <w:rPr>
                <w:rStyle w:val="gtfrommd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R = Hazard Ratio, CI = Confidence Interval.</w:t>
            </w:r>
          </w:p>
          <w:p w14:paraId="450B04FC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nadjusted. </w:t>
            </w:r>
          </w:p>
          <w:p w14:paraId="52CB0639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3</w:t>
            </w: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djusted for age, sex, BMI, ischemic etiology, diabetes mellitus, hypertension, dyslipidemia, prior myocardial infarction, and pre-transplant intracardiac device implantation.</w:t>
            </w:r>
          </w:p>
          <w:p w14:paraId="51BA87E8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olded p-values indicates statistical significance. </w:t>
            </w:r>
          </w:p>
          <w:p w14:paraId="7BFCA8E4" w14:textId="77777777" w:rsidR="00C828BE" w:rsidRPr="00C828BE" w:rsidRDefault="00C828BE" w:rsidP="00C828B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828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Univariate and multivariate analysis of all-cause mortality, antibody-mediated rejection (AMR), cardiac allograft vasculopathy (CAV), acute cellular rejection (ACR) and malignancy post-transplant. </w:t>
            </w:r>
          </w:p>
        </w:tc>
      </w:tr>
    </w:tbl>
    <w:p w14:paraId="74E7B077" w14:textId="77777777" w:rsidR="009F7AAD" w:rsidRPr="00C828BE" w:rsidRDefault="009F7AAD" w:rsidP="00C828BE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9F7AAD" w:rsidRPr="00C828BE" w:rsidSect="00C828BE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E16BA" w14:textId="77777777" w:rsidR="00C828BE" w:rsidRDefault="00C828B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DA2F5" w14:textId="77777777" w:rsidR="00C828BE" w:rsidRDefault="00C828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BE"/>
    <w:rsid w:val="000A75A4"/>
    <w:rsid w:val="00572DCB"/>
    <w:rsid w:val="00840E6D"/>
    <w:rsid w:val="008F6B3D"/>
    <w:rsid w:val="009F7AAD"/>
    <w:rsid w:val="00C828BE"/>
    <w:rsid w:val="00EC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5700"/>
  <w15:chartTrackingRefBased/>
  <w15:docId w15:val="{BF98220D-2820-48F3-AFD2-AF8E8236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28B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8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8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8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8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8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8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8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8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8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2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8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2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8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2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8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2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8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28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8BE"/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character" w:customStyle="1" w:styleId="gtfrommd">
    <w:name w:val="gt_from_md"/>
    <w:basedOn w:val="DefaultParagraphFont"/>
    <w:rsid w:val="00C828BE"/>
  </w:style>
  <w:style w:type="character" w:styleId="LineNumber">
    <w:name w:val="line number"/>
    <w:basedOn w:val="DefaultParagraphFont"/>
    <w:uiPriority w:val="99"/>
    <w:semiHidden/>
    <w:unhideWhenUsed/>
    <w:rsid w:val="00C828BE"/>
  </w:style>
  <w:style w:type="paragraph" w:styleId="NoSpacing">
    <w:name w:val="No Spacing"/>
    <w:uiPriority w:val="1"/>
    <w:qFormat/>
    <w:rsid w:val="00C828B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, Phyllis</dc:creator>
  <cp:keywords/>
  <dc:description/>
  <cp:lastModifiedBy>Billia, Phyllis</cp:lastModifiedBy>
  <cp:revision>1</cp:revision>
  <dcterms:created xsi:type="dcterms:W3CDTF">2025-09-02T19:41:00Z</dcterms:created>
  <dcterms:modified xsi:type="dcterms:W3CDTF">2025-09-02T19:43:00Z</dcterms:modified>
</cp:coreProperties>
</file>